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91D" w:rsidRPr="009F2494" w:rsidRDefault="00BA291D" w:rsidP="00BA291D">
      <w:pPr>
        <w:rPr>
          <w:rFonts w:ascii="Times New Roman" w:hAnsi="Times New Roman" w:cs="Times New Roman"/>
          <w:sz w:val="24"/>
          <w:szCs w:val="24"/>
        </w:rPr>
      </w:pPr>
      <w:r w:rsidRPr="009F24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F2494">
        <w:rPr>
          <w:rFonts w:ascii="Times New Roman" w:hAnsi="Times New Roman" w:cs="Times New Roman"/>
          <w:b/>
          <w:sz w:val="24"/>
          <w:szCs w:val="24"/>
        </w:rPr>
        <w:t>2</w:t>
      </w:r>
      <w:r w:rsidRPr="009F249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F24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2494">
        <w:rPr>
          <w:rFonts w:ascii="Times New Roman" w:hAnsi="Times New Roman" w:cs="Times New Roman"/>
          <w:sz w:val="24"/>
          <w:szCs w:val="24"/>
        </w:rPr>
        <w:t xml:space="preserve">Potential off-target sites (OTs) </w:t>
      </w:r>
      <w:r w:rsidRPr="009F2494">
        <w:rPr>
          <w:rFonts w:ascii="Times New Roman" w:hAnsi="Times New Roman" w:cs="Times New Roman" w:hint="eastAsia"/>
          <w:sz w:val="24"/>
          <w:szCs w:val="24"/>
        </w:rPr>
        <w:t>a</w:t>
      </w:r>
      <w:r w:rsidRPr="009F2494">
        <w:rPr>
          <w:rFonts w:ascii="Times New Roman" w:hAnsi="Times New Roman" w:cs="Times New Roman"/>
          <w:sz w:val="24"/>
          <w:szCs w:val="24"/>
        </w:rPr>
        <w:t>nd prim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A291D" w:rsidRDefault="00BA291D" w:rsidP="00BA291D">
      <w:pPr>
        <w:rPr>
          <w:rFonts w:ascii="Times New Roman" w:hAnsi="Times New Roman" w:cs="Times New Roman"/>
          <w:szCs w:val="28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2693"/>
        <w:gridCol w:w="2410"/>
        <w:gridCol w:w="709"/>
        <w:gridCol w:w="850"/>
      </w:tblGrid>
      <w:tr w:rsidR="00BA291D" w:rsidRPr="009F2494" w:rsidTr="001F6909">
        <w:tc>
          <w:tcPr>
            <w:tcW w:w="126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>Off-target NO.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>Name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 xml:space="preserve"> </w:t>
            </w:r>
            <w:r w:rsidRPr="009F2494"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>5'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>-3’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>Amplicon Length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>CFD Score</w:t>
            </w:r>
          </w:p>
        </w:tc>
      </w:tr>
      <w:tr w:rsidR="00BA291D" w:rsidRPr="009F2494" w:rsidTr="001F6909">
        <w:tc>
          <w:tcPr>
            <w:tcW w:w="126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1-F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ergenic_IPO11|RP11-158J3.2_chr5_63251788_F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CCTGTGTCTGCTTCATGAGTAA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573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0.67</w:t>
            </w:r>
          </w:p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1-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ergenic_IPO11|RP11-158J3.2_chr5_63251788_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CCTGAATGATCAGTGAGAGAGTG</w:t>
            </w: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2-F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ron_STXBP1_chr9_127679613_F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TACTTGCCATCAGCCTTGTAG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548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0.39</w:t>
            </w: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2-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ron_STXBP1_chr9_127679613_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TCACTCCCTTCTCTCCTTGT</w:t>
            </w: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3-F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ergenic_RP11159D12.11|VEZF1_chr17_57967190_F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GTCTGCGAAGAGAGAGAGAAAG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526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0.38</w:t>
            </w: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3-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ergenic_RP11-159D12.11|VEZF1_chr17_5</w:t>
            </w: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lastRenderedPageBreak/>
              <w:t>7967190_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lastRenderedPageBreak/>
              <w:t>CAGCTGTTCCTTATGCCAAATC</w:t>
            </w: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lastRenderedPageBreak/>
              <w:t>hCD133 off-tgt-4-F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ron_SEMA6A_chr5_116485883_F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TGCCTGTCATTTAGGCACTC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434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0.35</w:t>
            </w: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4-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ron_SEMA6A_chr5_116485883_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CTGGAAGGCTCTAGTGAGAATTT</w:t>
            </w: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5-F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bCs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bCs/>
                <w:color w:val="222222"/>
                <w:szCs w:val="21"/>
              </w:rPr>
              <w:t>mm4_intergenic_AF015720.3|FKSG68_chr21_35878474_F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CTCAGGAGGTTCTAAGTGGTTATG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429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0.32</w:t>
            </w: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5-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bCs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bCs/>
                <w:color w:val="222222"/>
                <w:szCs w:val="21"/>
              </w:rPr>
              <w:t>mm4_intergenic_AF015720.3|FKSG68_chr21_35878474_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TTCTTCCCAGCAGTGCTATTT</w:t>
            </w: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6-F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ergenic_RP11-473M14.3|RP11-542B15.1_chr12_67484445_F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ACCAAGGTAGGGAGGAAGAA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444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0.28</w:t>
            </w: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6-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intergenic_RP11-473M14.3|RP11-542B15.1_chr12_67484445_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TGCCAAACTAGGCTGTCTATTC</w:t>
            </w: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</w:t>
            </w: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lastRenderedPageBreak/>
              <w:t>tgt-7-F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lastRenderedPageBreak/>
              <w:t>mm4_exon_IARS2_chr1_22</w:t>
            </w: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lastRenderedPageBreak/>
              <w:t>0094124_F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lastRenderedPageBreak/>
              <w:t>CTATTCGAGTTCGGC</w:t>
            </w:r>
            <w:r w:rsidRPr="009F2494">
              <w:rPr>
                <w:rFonts w:ascii="Times New Roman" w:hAnsi="Times New Roman" w:cs="Times New Roman"/>
                <w:szCs w:val="21"/>
              </w:rPr>
              <w:lastRenderedPageBreak/>
              <w:t>TGGTG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lastRenderedPageBreak/>
              <w:t>627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0.25</w:t>
            </w: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lastRenderedPageBreak/>
              <w:t>hCD133 off-tgt-7-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exon_IARS2_chr1_220094124_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CCCAGATTGAGATGTGCAGTAT</w:t>
            </w: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8-F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exon_KCNV2_chr9_2718541_F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CAACACCTGACCCACCTTAC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702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0.14</w:t>
            </w: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8-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exon_KCNV2_chr9_2718541_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GAGGAGCAGACAGACGAATAC</w:t>
            </w: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5" w:color="auto" w:fill="auto"/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</w:tcBorders>
            <w:shd w:val="pct5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9-F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exon_MAST1_chr19_12867541_F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CACTGCCAGGAAGCTGATTA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696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0.07</w:t>
            </w:r>
          </w:p>
        </w:tc>
      </w:tr>
      <w:tr w:rsidR="00BA291D" w:rsidRPr="009F2494" w:rsidTr="001F6909"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hCD133 off-tgt-9-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color w:val="222222"/>
                <w:szCs w:val="21"/>
              </w:rPr>
              <w:t>mm4_exon_MAST1_chr19_12867541_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F2494">
              <w:rPr>
                <w:rFonts w:ascii="Times New Roman" w:hAnsi="Times New Roman" w:cs="Times New Roman"/>
                <w:szCs w:val="21"/>
              </w:rPr>
              <w:t>GCAATGTGAATAGGACCTGAGA</w:t>
            </w: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A291D" w:rsidRPr="009F2494" w:rsidRDefault="00BA291D" w:rsidP="001F6909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</w:tr>
    </w:tbl>
    <w:p w:rsidR="00BA291D" w:rsidRDefault="00BA291D" w:rsidP="00BA291D">
      <w:pPr>
        <w:rPr>
          <w:rFonts w:ascii="Times New Roman" w:hAnsi="Times New Roman" w:cs="Times New Roman"/>
        </w:rPr>
      </w:pPr>
    </w:p>
    <w:p w:rsidR="00E86563" w:rsidRPr="00BA291D" w:rsidRDefault="00E86563" w:rsidP="00BA291D">
      <w:bookmarkStart w:id="0" w:name="_GoBack"/>
      <w:bookmarkEnd w:id="0"/>
    </w:p>
    <w:sectPr w:rsidR="00E86563" w:rsidRPr="00BA29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EAE"/>
    <w:rsid w:val="00AC1EAE"/>
    <w:rsid w:val="00B96EA1"/>
    <w:rsid w:val="00BA291D"/>
    <w:rsid w:val="00E8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C1E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C1E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5-15T19:54:00Z</dcterms:created>
  <dcterms:modified xsi:type="dcterms:W3CDTF">2020-05-15T19:54:00Z</dcterms:modified>
</cp:coreProperties>
</file>